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CC4" w:rsidRPr="00BB2380" w:rsidRDefault="003F2CC4" w:rsidP="003F2CC4">
      <w:pPr>
        <w:rPr>
          <w:rFonts w:ascii="Arial" w:hAnsi="Arial" w:cs="Arial"/>
          <w:sz w:val="20"/>
        </w:rPr>
      </w:pPr>
      <w:proofErr w:type="gramStart"/>
      <w:r w:rsidRPr="00482C0C">
        <w:rPr>
          <w:rFonts w:ascii="Arial" w:hAnsi="Arial" w:cs="Arial"/>
          <w:b/>
          <w:sz w:val="20"/>
        </w:rPr>
        <w:t>Supplementa</w:t>
      </w:r>
      <w:r w:rsidRPr="008706FA">
        <w:rPr>
          <w:rFonts w:ascii="Arial" w:hAnsi="Arial" w:cs="Arial"/>
          <w:b/>
          <w:sz w:val="20"/>
        </w:rPr>
        <w:t xml:space="preserve">l Table </w:t>
      </w:r>
      <w:r>
        <w:rPr>
          <w:rFonts w:ascii="Arial" w:hAnsi="Arial" w:cs="Arial"/>
          <w:b/>
          <w:sz w:val="20"/>
        </w:rPr>
        <w:t>3</w:t>
      </w:r>
      <w:r w:rsidRPr="00482C0C">
        <w:rPr>
          <w:rFonts w:ascii="Arial" w:hAnsi="Arial" w:cs="Arial"/>
          <w:b/>
          <w:sz w:val="20"/>
        </w:rPr>
        <w:t>) Technical PET details from included studies.</w:t>
      </w:r>
      <w:proofErr w:type="gramEnd"/>
      <w:r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sz w:val="20"/>
        </w:rPr>
        <w:t>Reconstruction settings and resolution data pertain to the uncorrected images.</w:t>
      </w:r>
    </w:p>
    <w:tbl>
      <w:tblPr>
        <w:tblW w:w="4723" w:type="pct"/>
        <w:tblLayout w:type="fixed"/>
        <w:tblLook w:val="04A0"/>
      </w:tblPr>
      <w:tblGrid>
        <w:gridCol w:w="678"/>
        <w:gridCol w:w="1135"/>
        <w:gridCol w:w="1844"/>
        <w:gridCol w:w="1844"/>
        <w:gridCol w:w="852"/>
        <w:gridCol w:w="1835"/>
        <w:gridCol w:w="1370"/>
        <w:gridCol w:w="1370"/>
        <w:gridCol w:w="1370"/>
        <w:gridCol w:w="1134"/>
      </w:tblGrid>
      <w:tr w:rsidR="003F2CC4" w:rsidRPr="005805C9" w:rsidTr="001F6722">
        <w:trPr>
          <w:trHeight w:val="459"/>
        </w:trPr>
        <w:tc>
          <w:tcPr>
            <w:tcW w:w="2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Ref. </w:t>
            </w:r>
          </w:p>
        </w:tc>
        <w:tc>
          <w:tcPr>
            <w:tcW w:w="4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SUV type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Delineation method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PVC method </w:t>
            </w:r>
          </w:p>
        </w:tc>
        <w:tc>
          <w:tcPr>
            <w:tcW w:w="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Scanner 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Reconstruction </w:t>
            </w:r>
          </w:p>
        </w:tc>
        <w:tc>
          <w:tcPr>
            <w:tcW w:w="5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system </w:t>
            </w:r>
            <w:proofErr w:type="spellStart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>FWHM</w:t>
            </w:r>
            <w:proofErr w:type="spellEnd"/>
          </w:p>
        </w:tc>
        <w:tc>
          <w:tcPr>
            <w:tcW w:w="5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filter </w:t>
            </w:r>
            <w:proofErr w:type="spellStart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>FWHM</w:t>
            </w:r>
            <w:proofErr w:type="spellEnd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5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final </w:t>
            </w:r>
            <w:proofErr w:type="spellStart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>FWHM</w:t>
            </w:r>
            <w:proofErr w:type="spellEnd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4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>voxel</w:t>
            </w:r>
            <w:proofErr w:type="spellEnd"/>
            <w:r w:rsidRPr="00BB2380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8"/>
                <w:lang w:eastAsia="en-GB"/>
              </w:rPr>
              <w:t>-size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begin">
                <w:fldData xml:space="preserve">PEVuZE5vdGU+PENpdGU+PEF1dGhvcj5BdnJpbDwvQXV0aG9yPjxZZWFyPjE5OTc8L1llYXI+PFJl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begin">
                <w:fldData xml:space="preserve">PEVuZE5vdGU+PENpdGU+PEF1dGhvcj5BdnJpbDwvQXV0aG9yPjxZZWFyPjE5OTc8L1llYXI+PFJl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00000"/>
                <w:sz w:val="16"/>
                <w:szCs w:val="18"/>
                <w:lang w:eastAsia="en-GB"/>
              </w:rPr>
              <w:t>[21]</w: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 xml:space="preserve">mean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FBP</w:t>
            </w:r>
            <w:proofErr w:type="spellEnd"/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begin">
                <w:fldData xml:space="preserve">PEVuZE5vdGU+PENpdGU+PEF1dGhvcj5DcmVtZXJpdXM8L0F1dGhvcj48WWVhcj4xOTk4PC9ZZWFy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begin">
                <w:fldData xml:space="preserve">PEVuZE5vdGU+PENpdGU+PEF1dGhvcj5DcmVtZXJpdXM8L0F1dGhvcj48WWVhcj4xOTk4PC9ZZWFy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00000"/>
                <w:sz w:val="16"/>
                <w:szCs w:val="18"/>
                <w:lang w:eastAsia="en-GB"/>
              </w:rPr>
              <w:t>[23]</w: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 xml:space="preserve">mean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>A50%max</w:t>
            </w:r>
            <w:proofErr w:type="spellEnd"/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MLA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7*7*7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&lt;EndNote&gt;&lt;Cite&gt;&lt;Author&gt;Menda&lt;/Author&gt;&lt;Year&gt;2001&lt;/Year&gt;&lt;RecNum&gt;634&lt;/RecNum&gt;&lt;DisplayText&gt;&lt;style face="italic"&gt;(19)&lt;/style&gt;&lt;/DisplayText&gt;&lt;record&gt;&lt;rec-number&gt;634&lt;/rec-number&gt;&lt;foreign-keys&gt;&lt;key app="EN" db-id="pvazx9wwswfttjete5tvv9550szzpvxdtw5a" timestamp="1456155003"&gt;634&lt;/key&gt;&lt;/foreign-keys&gt;&lt;ref-type name="Journal Article"&gt;17&lt;/ref-type&gt;&lt;contributors&gt;&lt;authors&gt;&lt;author&gt;Menda, Y.&lt;/author&gt;&lt;author&gt;Bushnell, D. L.&lt;/author&gt;&lt;author&gt;Madsen, M. T.&lt;/author&gt;&lt;author&gt;McLaughlin, K.&lt;/author&gt;&lt;author&gt;Kahn, D.&lt;/author&gt;&lt;author&gt;Kernstine, K. H.&lt;/author&gt;&lt;/authors&gt;&lt;/contributors&gt;&lt;auth-address&gt;Department of Radiology, University of Iowa Hospitals and Clinics, Iowa City, Iowa 52242, USA.&lt;/auth-address&gt;&lt;titles&gt;&lt;title&gt;Evaluation of various corrections to the standardized uptake value for diagnosis of pulmonary malignancy&lt;/title&gt;&lt;secondary-title&gt;Nucl Med Commun&lt;/secondary-title&gt;&lt;/titles&gt;&lt;periodical&gt;&lt;full-title&gt;Nucl Med Commun&lt;/full-title&gt;&lt;abbr-1&gt;Nuclear medicine communications&lt;/abbr-1&gt;&lt;/periodical&gt;&lt;pages&gt;1077-81&lt;/pages&gt;&lt;volume&gt;22&lt;/volume&gt;&lt;number&gt;10&lt;/number&gt;&lt;keywords&gt;&lt;keyword&gt;Fluorodeoxyglucose F18&lt;/keyword&gt;&lt;keyword&gt;Humans&lt;/keyword&gt;&lt;keyword&gt;Lung Neoplasms/pathology/*radionuclide imaging&lt;/keyword&gt;&lt;keyword&gt;Radiopharmaceuticals&lt;/keyword&gt;&lt;keyword&gt;Retrospective Studies&lt;/keyword&gt;&lt;keyword&gt;Tomography, Emission-Computed&lt;/keyword&gt;&lt;/keywords&gt;&lt;dates&gt;&lt;year&gt;2001&lt;/year&gt;&lt;pub-dates&gt;&lt;date&gt;Oct&lt;/date&gt;&lt;/pub-dates&gt;&lt;/dates&gt;&lt;isbn&gt;0143-3636 (Print)&amp;#xD;0143-3636 (Linking)&lt;/isbn&gt;&lt;accession-num&gt;11567179&lt;/accession-num&gt;&lt;urls&gt;&lt;related-urls&gt;&lt;url&gt;http://www.ncbi.nlm.nih.gov/pubmed/11567179&lt;/url&gt;&lt;/related-urls&gt;&lt;/urls&gt;&lt;/record&gt;&lt;/Cite&gt;&lt;/EndNote&gt;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19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 xml:space="preserve">max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FBP</w:t>
            </w:r>
            <w:proofErr w:type="spellEnd"/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6.5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0 (H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IaWNrZXNvbjwvQXV0aG9yPjxZZWFyPjIwMDI8L1llYXI+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IaWNrZXNvbjwvQXV0aG9yPjxZZWFyPjIwMDI8L1llYXI+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15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 xml:space="preserve">max 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ean (</w:t>
            </w: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pvc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)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CT-volume correction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RAMLA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*?*?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NYW1lZGU8L0F1dGhvcj48WWVhcj4yMDA1PC9ZZWFyPjxS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NYW1lZGU8L0F1dGhvcj48WWVhcj4yMDA1PC9ZZWFyPjxS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16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90%max</w:t>
            </w:r>
            <w:proofErr w:type="spellEnd"/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6s3i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BbGtoYXdhbGRlaDwvQXV0aG9yPjxZZWFyPjIwMDg8L1ll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BbGtoYXdhbGRlaDwvQXV0aG9yPjxZZWFyPjIwMDg8L1ll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17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s4i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begin">
                <w:fldData xml:space="preserve">PEVuZE5vdGU+PENpdGU+PEF1dGhvcj5EZWdpcm1lbmNpPC9BdXRob3I+PFllYXI+MjAwODwvWWVh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begin">
                <w:fldData xml:space="preserve">PEVuZE5vdGU+PENpdGU+PEF1dGhvcj5EZWdpcm1lbmNpPC9BdXRob3I+PFllYXI+MjAwODwvWWVh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00000"/>
                <w:sz w:val="16"/>
                <w:szCs w:val="18"/>
                <w:lang w:eastAsia="en-GB"/>
              </w:rPr>
              <w:t>[18]</w: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>max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 xml:space="preserve">mean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  <w:t xml:space="preserve">manual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s2i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Uc3VqaWthd2E8L0F1dGhvcj48WWVhcj4yMDA4PC9ZZWFy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Uc3VqaWthd2E8L0F1dGhvcj48WWVhcj4yMDA4PC9ZZWFy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22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 xml:space="preserve">manual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2s4i</w:t>
            </w:r>
            <w:proofErr w:type="spellEnd"/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5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9.2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*?*?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LaW08L0F1dGhvcj48WWVhcj4yMDA4PC9ZZWFyPjxSZWNO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LaW08L0F1dGhvcj48WWVhcj4yMDA4PC9ZZWFyPjxSZWNO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20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8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5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Uc3VqaWthd2E8L0F1dGhvcj48WWVhcj4yMDExPC9ZZWFy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Uc3VqaWthd2E8L0F1dGhvcj48WWVhcj4yMDExPC9ZZWFy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24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4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WZXNzZWxsZTwvQXV0aG9yPjxZZWFyPjIwMDQ8L1llYXI+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WZXNzZWxsZTwvQXV0aG9yPjxZZWFyPjIwMDQ8L1llYXI+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25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FBP</w:t>
            </w:r>
            <w:proofErr w:type="spellEnd"/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2 (H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TYWthZ3VjaGk8L0F1dGhvcj48WWVhcj4yMDEwPC9ZZWFy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TYWthZ3VjaGk8L0F1dGhvcj48WWVhcj4yMDEwPC9ZZWFy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28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8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.5*5.5*3.3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Sb3Vzc2VhdTwvQXV0aG9yPjxZZWFyPjIwMTE8L1llYXI+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Sb3Vzc2VhdTwvQXV0aG9yPjxZZWFyPjIwMTE8L1llYXI+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26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GTM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MYXNub248L0F1dGhvcj48WWVhcj4yMDEyPC9ZZWFyPjxS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MYXNub248L0F1dGhvcj48WWVhcj4yMDEyPC9ZZWFyPjxS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1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SF</w:t>
            </w:r>
            <w:proofErr w:type="spellEnd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reconstru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*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s4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1*4.1*4.1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PemF3YTwvQXV0aG9yPjxZZWFyPjIwMTM8L1llYXI+PFJl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PemF3YTwvQXV0aG9yPjxZZWFyPjIwMTM8L1llYXI+PFJl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4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 xml:space="preserve">.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SF</w:t>
            </w:r>
            <w:proofErr w:type="spellEnd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reconstru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*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FORE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2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*?-?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begin">
                <w:fldData xml:space="preserve">PEVuZE5vdGU+PENpdGU+PEF1dGhvcj5CZWxsZXZyZTwvQXV0aG9yPjxZZWFyPjIwMTQ8L1llYXI+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begin">
                <w:fldData xml:space="preserve">PEVuZE5vdGU+PENpdGU+PEF1dGhvcj5CZWxsZXZyZTwvQXV0aG9yPjxZZWFyPjIwMTQ8L1llYXI+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00000"/>
                <w:sz w:val="16"/>
                <w:szCs w:val="20"/>
                <w:lang w:eastAsia="en-GB"/>
              </w:rPr>
              <w:t>[32]</w: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SF</w:t>
            </w:r>
            <w:proofErr w:type="spellEnd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reconstru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*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s4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6.2 to 6.5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1*4.1*5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lastRenderedPageBreak/>
              <w:fldChar w:fldCharType="begin">
                <w:fldData xml:space="preserve">PEVuZE5vdGU+PENpdGU+PEF1dGhvcj5GYXlhZDwvQXV0aG9yPjxZZWFyPjIwMTQ8L1llYXI+PFJl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begin">
                <w:fldData xml:space="preserve">PEVuZE5vdGU+PENpdGU+PEF1dGhvcj5GYXlhZDwvQXV0aG9yPjxZZWFyPjIwMTQ8L1llYXI+PFJl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</w:fldData>
              </w:fldCha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00000"/>
                <w:sz w:val="16"/>
                <w:szCs w:val="20"/>
                <w:lang w:eastAsia="en-GB"/>
              </w:rPr>
              <w:t>[27]</w: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max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DC with </w:t>
            </w: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denoising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RAMLA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1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*4*4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7*4.7*3.3</w:t>
            </w:r>
          </w:p>
        </w:tc>
      </w:tr>
      <w:tr w:rsidR="003F2CC4" w:rsidRPr="005805C9" w:rsidTr="001F6722">
        <w:trPr>
          <w:trHeight w:val="52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XYW5nPC9BdXRob3I+PFllYXI+MjAxNTwvWWVhcj48UmVj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begin">
                <w:fldData xml:space="preserve">PEVuZE5vdGU+PENpdGU+PEF1dGhvcj5XYW5nPC9BdXRob3I+PFllYXI+MjAxNTwvWWVhcj48UmVj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18"/>
                <w:lang w:eastAsia="en-GB"/>
              </w:rPr>
              <w:t>[29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  <w:t>manual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18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5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.5*5.5*3.3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NYXRoaWV1PC9BdXRob3I+PFllYXI+MjAxNTwvWWVhcj48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NYXRoaWV1PC9BdXRob3I+PFllYXI+MjAxNTwvWWVhcj48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0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system-specific contrast-oriented algorithm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8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-PSF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1s3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.5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&lt;EndNote&gt;&lt;Cite&gt;&lt;Author&gt;Kawashima&lt;/Author&gt;&lt;Year&gt;2016&lt;/Year&gt;&lt;RecNum&gt;635&lt;/RecNum&gt;&lt;DisplayText&gt;&lt;style face="italic"&gt;(33)&lt;/style&gt;&lt;/DisplayText&gt;&lt;record&gt;&lt;rec-number&gt;635&lt;/rec-number&gt;&lt;foreign-keys&gt;&lt;key app="EN" db-id="pvazx9wwswfttjete5tvv9550szzpvxdtw5a" timestamp="1462865638"&gt;635&lt;/key&gt;&lt;/foreign-keys&gt;&lt;ref-type name="Journal Article"&gt;17&lt;/ref-type&gt;&lt;contributors&gt;&lt;authors&gt;&lt;author&gt;Kawashima, K.&lt;/author&gt;&lt;author&gt;Kato, K.&lt;/author&gt;&lt;author&gt;Tomabechi, M.&lt;/author&gt;&lt;author&gt;Matsuo, M.&lt;/author&gt;&lt;author&gt;Otsuka, K.&lt;/author&gt;&lt;author&gt;Ishida, K.&lt;/author&gt;&lt;author&gt;Nakamura, R.&lt;/author&gt;&lt;author&gt;Ehara, S.&lt;/author&gt;&lt;/authors&gt;&lt;/contributors&gt;&lt;auth-address&gt;1 Department of Radiology, Iwate Medical University, Morioka, Japan.&amp;#xD;2 Department of Surgery Iwate Medical University, Morioka, Japan.&amp;#xD;3 Department of Pathology Iwate Medical University, Morioka, Japan.&amp;#xD;4 Iwate Medical University PET Linac Center, Morioka, Japan.&lt;/auth-address&gt;&lt;titles&gt;&lt;title&gt;Clinical evaluation of F-fluorodeoxyglucose-positron emission tomography/CT using point spread function reconstruction for nodal staging of colorectal cancer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20150938&lt;/pages&gt;&lt;edition&gt;2016/05/06&lt;/edition&gt;&lt;dates&gt;&lt;year&gt;2016&lt;/year&gt;&lt;pub-dates&gt;&lt;date&gt;May 5&lt;/date&gt;&lt;/pub-dates&gt;&lt;/dates&gt;&lt;isbn&gt;0007-1285&lt;/isbn&gt;&lt;accession-num&gt;27146065&lt;/accession-num&gt;&lt;urls&gt;&lt;/urls&gt;&lt;electronic-resource-num&gt;10.1259/bjr.20150938&lt;/electronic-resource-num&gt;&lt;remote-database-provider&gt;NLM&lt;/remote-database-provider&gt;&lt;language&gt;Eng&lt;/language&gt;&lt;/record&gt;&lt;/Cite&gt;&lt;/EndNote&gt;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3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 xml:space="preserve">. 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SF</w:t>
            </w:r>
            <w:proofErr w:type="spellEnd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reconstru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*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6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6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7*4.7*4.7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VbTwvQXV0aG9yPjxZZWFyPjIwMDk8L1llYXI+PFJlY051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VbTwvQXV0aG9yPjxZZWFyPjIwMDk8L1llYXI+PFJlY051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5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scanner-implemented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2YW4gSGVpamw8L0F1dGhvcj48WWVhcj4yMDEwPC9ZZWFy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2YW4gSGVpamw8L0F1dGhvcj48WWVhcj4yMDEwPC9ZZWFy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7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A41%max</w:t>
            </w:r>
            <w:proofErr w:type="spellEnd"/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Mask-based PV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6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IYXR0PC9BdXRob3I+PFllYXI+MjAxMjwvWWVhcj48UmVj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IYXR0PC9BdXRob3I+PFllYXI+MjAxMjwvWWVhcj48UmVj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8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peak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fuzzy locally adaptive Bayesian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algorithm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DC with </w:t>
            </w: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denoising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RAMLA 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*4*4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PaHRha2E8L0F1dGhvcj48WWVhcj4yMDEzPC9ZZWFyPjxS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PaHRha2E8L0F1dGhvcj48WWVhcj4yMDEzPC9ZZWFyPjxS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6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FORE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32s1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&lt;EndNote&gt;&lt;Cite&gt;&lt;Author&gt;Gallivanone&lt;/Author&gt;&lt;Year&gt;2013&lt;/Year&gt;&lt;RecNum&gt;89&lt;/RecNum&gt;&lt;DisplayText&gt;&lt;style face="italic"&gt;(39)&lt;/style&gt;&lt;/DisplayText&gt;&lt;record&gt;&lt;rec-number&gt;89&lt;/rec-number&gt;&lt;foreign-keys&gt;&lt;key app="EN" db-id="pvazx9wwswfttjete5tvv9550szzpvxdtw5a" timestamp="1454667492"&gt;89&lt;/key&gt;&lt;/foreign-keys&gt;&lt;ref-type name="Journal Article"&gt;17&lt;/ref-type&gt;&lt;contributors&gt;&lt;authors&gt;&lt;author&gt;Gallivanone, F.&lt;/author&gt;&lt;author&gt;Canevari, C.&lt;/author&gt;&lt;author&gt;Gianolli, L.&lt;/author&gt;&lt;author&gt;Salvatore, C.&lt;/author&gt;&lt;author&gt;Della Rosa, P. A.&lt;/author&gt;&lt;author&gt;Gilardi, M. C.&lt;/author&gt;&lt;author&gt;Castiglioni, I.&lt;/author&gt;&lt;/authors&gt;&lt;/contributors&gt;&lt;auth-address&gt;IBFM-CNR, Via F.lli Cervi 93, 20090 Segrate, Milan, Italy.&lt;/auth-address&gt;&lt;titles&gt;&lt;title&gt;A partial volume effect correction tailored for 18F-FDG-PET oncological studies&lt;/title&gt;&lt;secondary-title&gt;Biomed Res Int&lt;/secondary-title&gt;&lt;alt-title&gt;BioMed research international&lt;/alt-title&gt;&lt;/titles&gt;&lt;periodical&gt;&lt;full-title&gt;Biomed Res Int&lt;/full-title&gt;&lt;abbr-1&gt;BioMed research international&lt;/abbr-1&gt;&lt;/periodical&gt;&lt;alt-periodical&gt;&lt;full-title&gt;Biomed Res Int&lt;/full-title&gt;&lt;abbr-1&gt;BioMed research international&lt;/abbr-1&gt;&lt;/alt-periodical&gt;&lt;pages&gt;780458&lt;/pages&gt;&lt;volume&gt;2013&lt;/volume&gt;&lt;edition&gt;2013/10/29&lt;/edition&gt;&lt;keywords&gt;&lt;keyword&gt;Adult&lt;/keyword&gt;&lt;keyword&gt;Aged&lt;/keyword&gt;&lt;keyword&gt;Aged, 80 and over&lt;/keyword&gt;&lt;keyword&gt;Female&lt;/keyword&gt;&lt;keyword&gt;Fluorodeoxyglucose F18/*administration &amp;amp; dosage/adverse effects&lt;/keyword&gt;&lt;keyword&gt;Humans&lt;/keyword&gt;&lt;keyword&gt;Male&lt;/keyword&gt;&lt;keyword&gt;Middle Aged&lt;/keyword&gt;&lt;keyword&gt;Neoplasms/*radiography&lt;/keyword&gt;&lt;keyword&gt;Positron-Emission Tomography/*methods/*standards&lt;/keyword&gt;&lt;keyword&gt;Radiopharmaceuticals/*administration &amp;amp; dosage/adverse effects&lt;/keyword&gt;&lt;/keywords&gt;&lt;dates&gt;&lt;year&gt;2013&lt;/year&gt;&lt;/dates&gt;&lt;accession-num&gt;24163819&lt;/accession-num&gt;&lt;urls&gt;&lt;/urls&gt;&lt;custom2&gt;Pmc3791573&lt;/custom2&gt;&lt;electronic-resource-num&gt;10.1155/2013/780458&lt;/electronic-resource-num&gt;&lt;remote-database-provider&gt;NLM&lt;/remote-database-provider&gt;&lt;language&gt;eng&lt;/language&gt;&lt;/record&gt;&lt;/Cite&gt;&lt;/EndNote&gt;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39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60%max</w:t>
            </w:r>
            <w:proofErr w:type="spellEnd"/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7*4.7*3.3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QaWNjaGlvPC9BdXRob3I+PFllYXI+MjAxNDwvWWVhcj48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QaWNjaGlvPC9BdXRob3I+PFllYXI+MjAxNDwvWWVhcj48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40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40%max</w:t>
            </w:r>
            <w:proofErr w:type="spellEnd"/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8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NYW5rb2ZmPC9BdXRob3I+PFllYXI+MjAwMzwvWWVhcj48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NYW5rb2ZmPC9BdXRob3I+PFllYXI+MjAwMzwvWWVhcj48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41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n.a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.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 xml:space="preserve">manual 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10 to 1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IYXR0PC9BdXRob3I+PFllYXI+MjAxMzwvWWVhcj48UmVj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IYXR0PC9BdXRob3I+PFllYXI+MjAxMzwvWWVhcj48UmVj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42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peak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fuzzy locally adaptive Bayesian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algorithm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DC with </w:t>
            </w: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denoising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RAMLA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*4*4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IYXR0PC9BdXRob3I+PFllYXI+MjAxMzwvWWVhcj48UmVj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IYXR0PC9BdXRob3I+PFllYXI+MjAxMzwvWWVhcj48UmVj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43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fuzzy locally adaptive Bayesian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algorithm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IDC with </w:t>
            </w: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denoising</w:t>
            </w:r>
            <w:proofErr w:type="spellEnd"/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FORE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s4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.1*4.1*3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NYWlzb25vYmU8L0F1dGhvcj48WWVhcj4yMDEzPC9ZZWFy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begin">
                <w:fldData xml:space="preserve">PEVuZE5vdGU+PENpdGU+PEF1dGhvcj5NYWlzb25vYmU8L0F1dGhvcj48WWVhcj4yMDEzPC9ZZWFy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</w:fldData>
              </w:fldCha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instrText xml:space="preserve"> ADDIN EN.CITE.DATA </w:instrTex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F0F1E"/>
                <w:sz w:val="16"/>
                <w:szCs w:val="20"/>
                <w:lang w:eastAsia="en-GB"/>
              </w:rPr>
              <w:t>[44]</w:t>
            </w: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ax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mean (</w:t>
            </w:r>
            <w:proofErr w:type="spellStart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pvc</w:t>
            </w:r>
            <w:proofErr w:type="spellEnd"/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)</w:t>
            </w:r>
          </w:p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peak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  <w:t>system-specific contrast-oriented algorithm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RC + IDC 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F0F1E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28s2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.5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3.9*3.9*4.3</w:t>
            </w:r>
          </w:p>
        </w:tc>
      </w:tr>
      <w:tr w:rsidR="003F2CC4" w:rsidRPr="005805C9" w:rsidTr="001F6722">
        <w:trPr>
          <w:trHeight w:val="459"/>
        </w:trPr>
        <w:tc>
          <w:tcPr>
            <w:tcW w:w="2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begin"/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instrText xml:space="preserve"> ADDIN EN.CITE &lt;EndNote&gt;&lt;Cite&gt;&lt;Author&gt;Anouan&lt;/Author&gt;&lt;Year&gt;2015&lt;/Year&gt;&lt;RecNum&gt;17&lt;/RecNum&gt;&lt;DisplayText&gt;&lt;style face="italic"&gt;(45)&lt;/style&gt;&lt;/DisplayText&gt;&lt;record&gt;&lt;rec-number&gt;17&lt;/rec-number&gt;&lt;foreign-keys&gt;&lt;key app="EN" db-id="pvazx9wwswfttjete5tvv9550szzpvxdtw5a" timestamp="1454667479"&gt;17&lt;/key&gt;&lt;/foreign-keys&gt;&lt;ref-type name="Journal Article"&gt;17&lt;/ref-type&gt;&lt;contributors&gt;&lt;authors&gt;&lt;author&gt;Anouan, K. J.&lt;/author&gt;&lt;author&gt;Lelandais, B.&lt;/author&gt;&lt;author&gt;Edet-Sanson, A.&lt;/author&gt;&lt;author&gt;Ruan, S.&lt;/author&gt;&lt;author&gt;Vera, P.&lt;/author&gt;&lt;author&gt;Gardin, I.&lt;/author&gt;&lt;author&gt;Hapdey, S.&lt;/author&gt;&lt;/authors&gt;&lt;/contributors&gt;&lt;auth-address&gt;Laboratoire QuantIF-LITIS EA 4108, University of Rouen, Rouen, France - sebastien.hapdey@chb.unicancer.fr.&lt;/auth-address&gt;&lt;titles&gt;&lt;title&gt;18F-FDG-PET Partial volume effect correction using a modified recovery coefficient approach based on functional volume and local contrast: Physical validation and clinical feasibility in oncology&lt;/title&gt;&lt;secondary-title&gt;Q J Nucl Med Mol Imaging&lt;/secondary-title&gt;&lt;alt-title&gt;The quarterly journal of nuclear medicine and molecular imaging : official publication of the Italian Association of Nuclear Medicine (AIMN) [and] the International Association of Radiopharmacology (IAR), [and] Section of the Society of...&lt;/alt-title&gt;&lt;/titles&gt;&lt;periodical&gt;&lt;full-title&gt;Q J Nucl Med Mol Imaging&lt;/full-title&gt;&lt;abbr-1&gt;The quarterly journal of nuclear medicine and molecular imaging : official publication of the Italian Association of Nuclear Medicine (AIMN) [and] the International Association of Radiopharmacology (IAR), [and] Section of the So&lt;/abbr-1&gt;&lt;/periodical&gt;&lt;edition&gt;2015/09/26&lt;/edition&gt;&lt;dates&gt;&lt;year&gt;2015&lt;/year&gt;&lt;pub-dates&gt;&lt;date&gt;Sep 25&lt;/date&gt;&lt;/pub-dates&gt;&lt;/dates&gt;&lt;isbn&gt;1824-4785&lt;/isbn&gt;&lt;accession-num&gt;26407135&lt;/accession-num&gt;&lt;urls&gt;&lt;/urls&gt;&lt;remote-database-provider&gt;NLM&lt;/remote-database-provider&gt;&lt;language&gt;Eng&lt;/language&gt;&lt;/record&gt;&lt;/Cite&gt;&lt;/EndNote&gt;</w:instrTex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separate"/>
            </w:r>
            <w:r w:rsidRPr="00BB2380">
              <w:rPr>
                <w:rFonts w:ascii="Arial" w:eastAsia="Times New Roman" w:hAnsi="Arial" w:cs="Arial"/>
                <w:noProof/>
                <w:color w:val="000000"/>
                <w:sz w:val="16"/>
                <w:szCs w:val="20"/>
                <w:lang w:eastAsia="en-GB"/>
              </w:rPr>
              <w:t>[45]</w:t>
            </w: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mean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adaptive iterative </w:t>
            </w:r>
            <w:proofErr w:type="spellStart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thresholding</w:t>
            </w:r>
            <w:proofErr w:type="spellEnd"/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 xml:space="preserve"> algorithm</w:t>
            </w:r>
          </w:p>
        </w:tc>
        <w:tc>
          <w:tcPr>
            <w:tcW w:w="6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RC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</w:pPr>
            <w:r w:rsidRPr="00BB2380">
              <w:rPr>
                <w:rFonts w:ascii="Arial" w:eastAsia="Times New Roman" w:hAnsi="Arial" w:cs="Arial"/>
                <w:color w:val="000000"/>
                <w:sz w:val="16"/>
                <w:szCs w:val="20"/>
                <w:lang w:eastAsia="en-GB"/>
              </w:rPr>
              <w:t>PET/CT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OSEM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8s4i</w:t>
            </w:r>
            <w:proofErr w:type="spellEnd"/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5 (G)</w:t>
            </w:r>
          </w:p>
        </w:tc>
        <w:tc>
          <w:tcPr>
            <w:tcW w:w="5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-</w:t>
            </w:r>
          </w:p>
        </w:tc>
        <w:tc>
          <w:tcPr>
            <w:tcW w:w="4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F2CC4" w:rsidRPr="00BB2380" w:rsidRDefault="003F2CC4" w:rsidP="001F672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20"/>
                <w:lang w:eastAsia="en-GB"/>
              </w:rPr>
              <w:t>4*4*2</w:t>
            </w:r>
          </w:p>
        </w:tc>
      </w:tr>
    </w:tbl>
    <w:p w:rsidR="003F2CC4" w:rsidRPr="00C21E42" w:rsidRDefault="003F2CC4" w:rsidP="003F2CC4">
      <w:pPr>
        <w:rPr>
          <w:rFonts w:ascii="Arial" w:hAnsi="Arial" w:cs="Arial"/>
        </w:rPr>
      </w:pPr>
      <w:r w:rsidRPr="00A827AD">
        <w:rPr>
          <w:rFonts w:ascii="Arial" w:hAnsi="Arial" w:cs="Arial"/>
          <w:sz w:val="20"/>
        </w:rPr>
        <w:t xml:space="preserve">RC = recovery coefficient; </w:t>
      </w:r>
      <w:proofErr w:type="spellStart"/>
      <w:r w:rsidRPr="00A827AD">
        <w:rPr>
          <w:rFonts w:ascii="Arial" w:hAnsi="Arial" w:cs="Arial"/>
          <w:sz w:val="20"/>
        </w:rPr>
        <w:t>PSF</w:t>
      </w:r>
      <w:proofErr w:type="spellEnd"/>
      <w:r w:rsidRPr="00A827AD">
        <w:rPr>
          <w:rFonts w:ascii="Arial" w:hAnsi="Arial" w:cs="Arial"/>
          <w:sz w:val="20"/>
        </w:rPr>
        <w:t xml:space="preserve"> = point spread function; CT = computed tomography</w:t>
      </w:r>
      <w:r>
        <w:rPr>
          <w:rFonts w:ascii="Arial" w:hAnsi="Arial" w:cs="Arial"/>
          <w:sz w:val="20"/>
        </w:rPr>
        <w:t>;</w:t>
      </w:r>
      <w:r w:rsidRPr="00864D4F">
        <w:rPr>
          <w:rFonts w:ascii="Arial" w:hAnsi="Arial" w:cs="Arial"/>
          <w:sz w:val="20"/>
        </w:rPr>
        <w:t xml:space="preserve"> </w:t>
      </w:r>
      <w:r w:rsidRPr="00A827AD">
        <w:rPr>
          <w:rFonts w:ascii="Arial" w:hAnsi="Arial" w:cs="Arial"/>
          <w:sz w:val="20"/>
        </w:rPr>
        <w:t xml:space="preserve">IDC = iterative </w:t>
      </w:r>
      <w:proofErr w:type="spellStart"/>
      <w:r w:rsidRPr="00A827AD">
        <w:rPr>
          <w:rFonts w:ascii="Arial" w:hAnsi="Arial" w:cs="Arial"/>
          <w:sz w:val="20"/>
        </w:rPr>
        <w:t>deconvolution</w:t>
      </w:r>
      <w:proofErr w:type="spellEnd"/>
      <w:r w:rsidRPr="00A827AD">
        <w:rPr>
          <w:rFonts w:ascii="Arial" w:hAnsi="Arial" w:cs="Arial"/>
          <w:sz w:val="20"/>
        </w:rPr>
        <w:t xml:space="preserve">; </w:t>
      </w:r>
      <w:proofErr w:type="spellStart"/>
      <w:r w:rsidRPr="00A827AD">
        <w:rPr>
          <w:rFonts w:ascii="Arial" w:hAnsi="Arial" w:cs="Arial"/>
          <w:sz w:val="20"/>
        </w:rPr>
        <w:t>GTM</w:t>
      </w:r>
      <w:proofErr w:type="spellEnd"/>
      <w:r w:rsidRPr="00A827AD">
        <w:rPr>
          <w:rFonts w:ascii="Arial" w:hAnsi="Arial" w:cs="Arial"/>
          <w:sz w:val="20"/>
        </w:rPr>
        <w:t xml:space="preserve"> = geometric transfer matrix;</w:t>
      </w:r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FBP</w:t>
      </w:r>
      <w:proofErr w:type="spellEnd"/>
      <w:r>
        <w:rPr>
          <w:rFonts w:ascii="Arial" w:hAnsi="Arial" w:cs="Arial"/>
          <w:sz w:val="20"/>
        </w:rPr>
        <w:t xml:space="preserve"> = filtered </w:t>
      </w:r>
      <w:proofErr w:type="spellStart"/>
      <w:r>
        <w:rPr>
          <w:rFonts w:ascii="Arial" w:hAnsi="Arial" w:cs="Arial"/>
          <w:sz w:val="20"/>
        </w:rPr>
        <w:t>backprojection</w:t>
      </w:r>
      <w:proofErr w:type="spellEnd"/>
      <w:r>
        <w:rPr>
          <w:rFonts w:ascii="Arial" w:hAnsi="Arial" w:cs="Arial"/>
          <w:sz w:val="20"/>
        </w:rPr>
        <w:t xml:space="preserve">; MLA = maximum-likelihood algorithm; RAMLA = row-action maximum-likelihood algorithm; </w:t>
      </w:r>
      <w:proofErr w:type="spellStart"/>
      <w:r>
        <w:rPr>
          <w:rFonts w:ascii="Arial" w:hAnsi="Arial" w:cs="Arial"/>
          <w:sz w:val="20"/>
        </w:rPr>
        <w:t>OSEM</w:t>
      </w:r>
      <w:proofErr w:type="spellEnd"/>
      <w:r>
        <w:rPr>
          <w:rFonts w:ascii="Arial" w:hAnsi="Arial" w:cs="Arial"/>
          <w:sz w:val="20"/>
        </w:rPr>
        <w:t xml:space="preserve"> = ordered subset expectation maximization; FORE = Fourier </w:t>
      </w:r>
      <w:proofErr w:type="spellStart"/>
      <w:r>
        <w:rPr>
          <w:rFonts w:ascii="Arial" w:hAnsi="Arial" w:cs="Arial"/>
          <w:sz w:val="20"/>
        </w:rPr>
        <w:t>rebinning</w:t>
      </w:r>
      <w:proofErr w:type="spellEnd"/>
      <w:r>
        <w:rPr>
          <w:rFonts w:ascii="Arial" w:hAnsi="Arial" w:cs="Arial"/>
          <w:sz w:val="20"/>
        </w:rPr>
        <w:t xml:space="preserve">; H = </w:t>
      </w:r>
      <w:proofErr w:type="spellStart"/>
      <w:r>
        <w:rPr>
          <w:rFonts w:ascii="Arial" w:hAnsi="Arial" w:cs="Arial"/>
          <w:sz w:val="20"/>
        </w:rPr>
        <w:t>Hanning</w:t>
      </w:r>
      <w:proofErr w:type="spellEnd"/>
      <w:r>
        <w:rPr>
          <w:rFonts w:ascii="Arial" w:hAnsi="Arial" w:cs="Arial"/>
          <w:sz w:val="20"/>
        </w:rPr>
        <w:t xml:space="preserve"> filter; G = Gauss filter; </w:t>
      </w:r>
      <w:proofErr w:type="spellStart"/>
      <w:r>
        <w:rPr>
          <w:rFonts w:ascii="Arial" w:hAnsi="Arial" w:cs="Arial"/>
          <w:sz w:val="20"/>
        </w:rPr>
        <w:t>FWHM</w:t>
      </w:r>
      <w:proofErr w:type="spellEnd"/>
      <w:r>
        <w:rPr>
          <w:rFonts w:ascii="Arial" w:hAnsi="Arial" w:cs="Arial"/>
          <w:sz w:val="20"/>
        </w:rPr>
        <w:t xml:space="preserve"> = full width at half maximum; </w:t>
      </w:r>
      <w:bookmarkStart w:id="0" w:name="_GoBack"/>
      <w:bookmarkEnd w:id="0"/>
      <w:proofErr w:type="spellStart"/>
      <w:proofErr w:type="gramStart"/>
      <w:r>
        <w:rPr>
          <w:rFonts w:ascii="Arial" w:hAnsi="Arial" w:cs="Arial"/>
          <w:sz w:val="20"/>
        </w:rPr>
        <w:t>n.a</w:t>
      </w:r>
      <w:proofErr w:type="spellEnd"/>
      <w:proofErr w:type="gramEnd"/>
      <w:r>
        <w:rPr>
          <w:rFonts w:ascii="Arial" w:hAnsi="Arial" w:cs="Arial"/>
          <w:sz w:val="20"/>
        </w:rPr>
        <w:t>. = not applicable.</w:t>
      </w:r>
    </w:p>
    <w:p w:rsidR="00F10E99" w:rsidRDefault="00F10E99"/>
    <w:sectPr w:rsidR="00F10E99" w:rsidSect="00BB23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3F2CC4"/>
    <w:rsid w:val="00036317"/>
    <w:rsid w:val="00042DE0"/>
    <w:rsid w:val="00076203"/>
    <w:rsid w:val="001015DF"/>
    <w:rsid w:val="00132045"/>
    <w:rsid w:val="0013772B"/>
    <w:rsid w:val="0016679B"/>
    <w:rsid w:val="00170507"/>
    <w:rsid w:val="00175C71"/>
    <w:rsid w:val="001836BA"/>
    <w:rsid w:val="001938D8"/>
    <w:rsid w:val="001E62C3"/>
    <w:rsid w:val="002029C0"/>
    <w:rsid w:val="00223139"/>
    <w:rsid w:val="00234172"/>
    <w:rsid w:val="002A4796"/>
    <w:rsid w:val="002A6371"/>
    <w:rsid w:val="002D0F58"/>
    <w:rsid w:val="002F3387"/>
    <w:rsid w:val="0030673C"/>
    <w:rsid w:val="003414C3"/>
    <w:rsid w:val="00367B2C"/>
    <w:rsid w:val="003A12D1"/>
    <w:rsid w:val="003B3E4A"/>
    <w:rsid w:val="003B617A"/>
    <w:rsid w:val="003B6986"/>
    <w:rsid w:val="003C030B"/>
    <w:rsid w:val="003F2CC4"/>
    <w:rsid w:val="004A593C"/>
    <w:rsid w:val="004D4CF6"/>
    <w:rsid w:val="00521E80"/>
    <w:rsid w:val="00560281"/>
    <w:rsid w:val="00564011"/>
    <w:rsid w:val="006446CF"/>
    <w:rsid w:val="006A0D74"/>
    <w:rsid w:val="006B0882"/>
    <w:rsid w:val="006B206E"/>
    <w:rsid w:val="006D6D07"/>
    <w:rsid w:val="006E6BAB"/>
    <w:rsid w:val="00704D37"/>
    <w:rsid w:val="00791DF9"/>
    <w:rsid w:val="007A537E"/>
    <w:rsid w:val="007B063B"/>
    <w:rsid w:val="00833B3C"/>
    <w:rsid w:val="00835D51"/>
    <w:rsid w:val="0085256B"/>
    <w:rsid w:val="008C4D62"/>
    <w:rsid w:val="008C5779"/>
    <w:rsid w:val="008C642F"/>
    <w:rsid w:val="00913FA5"/>
    <w:rsid w:val="00920C5F"/>
    <w:rsid w:val="009909B0"/>
    <w:rsid w:val="009A36D7"/>
    <w:rsid w:val="009B35F7"/>
    <w:rsid w:val="00A10AFD"/>
    <w:rsid w:val="00A240D9"/>
    <w:rsid w:val="00A4297A"/>
    <w:rsid w:val="00A479BC"/>
    <w:rsid w:val="00A52066"/>
    <w:rsid w:val="00A9005B"/>
    <w:rsid w:val="00AA2608"/>
    <w:rsid w:val="00AA3592"/>
    <w:rsid w:val="00AA5A41"/>
    <w:rsid w:val="00AB0431"/>
    <w:rsid w:val="00AC11F0"/>
    <w:rsid w:val="00B00E42"/>
    <w:rsid w:val="00B07EBC"/>
    <w:rsid w:val="00B15DEB"/>
    <w:rsid w:val="00B1693C"/>
    <w:rsid w:val="00B3759A"/>
    <w:rsid w:val="00B76ED0"/>
    <w:rsid w:val="00BA5DDD"/>
    <w:rsid w:val="00BD1E1F"/>
    <w:rsid w:val="00BD4311"/>
    <w:rsid w:val="00BF54A0"/>
    <w:rsid w:val="00C17466"/>
    <w:rsid w:val="00C1781B"/>
    <w:rsid w:val="00C20720"/>
    <w:rsid w:val="00C21976"/>
    <w:rsid w:val="00C717C6"/>
    <w:rsid w:val="00C82A97"/>
    <w:rsid w:val="00C931E9"/>
    <w:rsid w:val="00CB42BF"/>
    <w:rsid w:val="00CD617C"/>
    <w:rsid w:val="00CE1943"/>
    <w:rsid w:val="00CE5CB9"/>
    <w:rsid w:val="00CE7A88"/>
    <w:rsid w:val="00D047B9"/>
    <w:rsid w:val="00D52D6E"/>
    <w:rsid w:val="00DB1CF3"/>
    <w:rsid w:val="00DF2765"/>
    <w:rsid w:val="00E31C99"/>
    <w:rsid w:val="00E37D9C"/>
    <w:rsid w:val="00E67DFF"/>
    <w:rsid w:val="00EA1FDA"/>
    <w:rsid w:val="00EB0FC0"/>
    <w:rsid w:val="00EC4776"/>
    <w:rsid w:val="00ED77D3"/>
    <w:rsid w:val="00F007AE"/>
    <w:rsid w:val="00F10E99"/>
    <w:rsid w:val="00F11F1A"/>
    <w:rsid w:val="00F625AD"/>
    <w:rsid w:val="00F65707"/>
    <w:rsid w:val="00F67BBC"/>
    <w:rsid w:val="00F86258"/>
    <w:rsid w:val="00F86698"/>
    <w:rsid w:val="00FA009D"/>
    <w:rsid w:val="00FC5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3</Words>
  <Characters>9563</Characters>
  <Application>Microsoft Office Word</Application>
  <DocSecurity>0</DocSecurity>
  <Lines>308</Lines>
  <Paragraphs>215</Paragraphs>
  <ScaleCrop>false</ScaleCrop>
  <Company/>
  <LinksUpToDate>false</LinksUpToDate>
  <CharactersWithSpaces>10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MALINAB</dc:creator>
  <cp:lastModifiedBy>QMALINAB</cp:lastModifiedBy>
  <cp:revision>2</cp:revision>
  <dcterms:created xsi:type="dcterms:W3CDTF">2017-07-08T02:35:00Z</dcterms:created>
  <dcterms:modified xsi:type="dcterms:W3CDTF">2017-07-08T02:35:00Z</dcterms:modified>
</cp:coreProperties>
</file>